
<file path=[Content_Types].xml><?xml version="1.0" encoding="utf-8"?>
<Types xmlns="http://schemas.openxmlformats.org/package/2006/content-types">
  <Default ContentType="application/vnd.openxmlformats-package.relationships+xml" Extension="rels"/>
  <Default ContentType="application/xml" Extension="xml"/>
  <Override ContentType="application/vnd.openxmlformats-officedocument.customXmlProperties+xml" PartName="/customXml/itemProps1.xml"/>
  <Override ContentType="application/vnd.openxmlformats-officedocument.customXmlProperties+xml" PartName="/customXml/itemProps2.xml"/>
  <Override ContentType="application/vnd.openxmlformats-officedocument.customXmlProperties+xml" PartName="/customXml/itemProps3.xml"/>
  <Override ContentType="application/vnd.openxmlformats-officedocument.extended-properties+xml" PartName="/docProps/app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wordprocessingml.endnotes+xml" PartName="/word/endnotes.xml"/>
  <Override ContentType="application/vnd.openxmlformats-officedocument.wordprocessingml.fontTable+xml" PartName="/word/fontTable.xml"/>
  <Override ContentType="application/vnd.openxmlformats-officedocument.wordprocessingml.footnotes+xml" PartName="/word/footnotes.xml"/>
  <Override ContentType="application/vnd.openxmlformats-officedocument.wordprocessingml.numbering+xml" PartName="/word/numbering.xml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theme+xml" PartName="/word/theme/theme1.xml"/>
  <Override ContentType="application/vnd.openxmlformats-officedocument.wordprocessingml.webSettings+xml" PartName="/word/webSettings.xml"/>
</Types>
</file>

<file path=_rels/.rels><?xml version="1.0" encoding="UTF-8" standalone="yes"?><Relationships xmlns="http://schemas.openxmlformats.org/package/2006/relationships"><Relationship Id="rId1" Target="word/document.xml" Type="http://schemas.openxmlformats.org/officeDocument/2006/relationships/officeDocument"/><Relationship Id="rId2" Target="docProps/core.xml" Type="http://schemas.openxmlformats.org/package/2006/relationships/metadata/core-properties"/><Relationship Id="rId3" Target="docProps/app.xml" Type="http://schemas.openxmlformats.org/officeDocument/2006/relationships/extended-properties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7332C7" w14:textId="2C573AA0" w:rsidR="009961AC" w:rsidRPr="002F7AA1" w:rsidRDefault="009961AC" w:rsidP="009961AC">
      <w:pPr>
        <w:spacing w:line="480" w:lineRule="auto"/>
        <w:jc w:val="both"/>
        <w:rPr>
          <w:b/>
          <w:lang w:val="en-US"/>
        </w:rPr>
      </w:pPr>
      <w:r w:rsidRPr="002F7AA1">
        <w:rPr>
          <w:b/>
          <w:lang w:val="en-US"/>
        </w:rPr>
        <w:t>S1</w:t>
      </w:r>
      <w:r w:rsidR="002F7AA1" w:rsidRPr="002F7AA1">
        <w:rPr>
          <w:b/>
          <w:lang w:val="en-US"/>
        </w:rPr>
        <w:t xml:space="preserve"> </w:t>
      </w:r>
      <w:r w:rsidR="002F7AA1" w:rsidRPr="002F7AA1">
        <w:rPr>
          <w:b/>
          <w:lang w:val="en-US"/>
        </w:rPr>
        <w:t>Table</w:t>
      </w:r>
      <w:r w:rsidRPr="002F7AA1">
        <w:rPr>
          <w:b/>
          <w:lang w:val="en-US"/>
        </w:rPr>
        <w:t>. Psychosocial outcomes from admission to 6-month follow-up</w:t>
      </w:r>
      <w:r w:rsidR="002F7AA1" w:rsidRPr="002F7AA1">
        <w:rPr>
          <w:b/>
          <w:lang w:val="en-US"/>
        </w:rPr>
        <w:t>.</w:t>
      </w:r>
    </w:p>
    <w:tbl>
      <w:tblPr>
        <w:tblW w:w="902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7"/>
        <w:gridCol w:w="559"/>
        <w:gridCol w:w="641"/>
        <w:gridCol w:w="641"/>
        <w:gridCol w:w="196"/>
        <w:gridCol w:w="559"/>
        <w:gridCol w:w="641"/>
        <w:gridCol w:w="641"/>
        <w:gridCol w:w="196"/>
        <w:gridCol w:w="559"/>
        <w:gridCol w:w="641"/>
        <w:gridCol w:w="641"/>
        <w:gridCol w:w="196"/>
        <w:gridCol w:w="559"/>
        <w:gridCol w:w="641"/>
        <w:gridCol w:w="641"/>
      </w:tblGrid>
      <w:tr w:rsidR="009961AC" w:rsidRPr="002F7AA1" w14:paraId="2215088F" w14:textId="77777777" w:rsidTr="001D2DB1">
        <w:trPr>
          <w:trHeight w:val="301"/>
        </w:trPr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FBA7B" w14:textId="77777777" w:rsidR="009961AC" w:rsidRPr="002F7AA1" w:rsidRDefault="009961AC" w:rsidP="001D2DB1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AT"/>
              </w:rPr>
            </w:pPr>
            <w:r w:rsidRPr="002F7AA1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AT"/>
              </w:rPr>
              <w:t> </w:t>
            </w:r>
          </w:p>
        </w:tc>
        <w:tc>
          <w:tcPr>
            <w:tcW w:w="18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1F7BF" w14:textId="77777777" w:rsidR="009961AC" w:rsidRPr="002F7AA1" w:rsidRDefault="009961AC" w:rsidP="001D2DB1">
            <w:pPr>
              <w:jc w:val="center"/>
              <w:rPr>
                <w:rFonts w:eastAsia="Times New Roman" w:cs="Arial"/>
                <w:b/>
                <w:color w:val="000000"/>
                <w:kern w:val="0"/>
                <w:sz w:val="20"/>
                <w:szCs w:val="20"/>
                <w:lang w:val="en-US" w:eastAsia="de-AT"/>
              </w:rPr>
            </w:pPr>
            <w:r w:rsidRPr="002F7AA1">
              <w:rPr>
                <w:rFonts w:eastAsia="Times New Roman" w:cs="Arial"/>
                <w:b/>
                <w:color w:val="000000"/>
                <w:kern w:val="0"/>
                <w:sz w:val="20"/>
                <w:szCs w:val="20"/>
                <w:lang w:val="en-US" w:eastAsia="de-AT"/>
              </w:rPr>
              <w:t xml:space="preserve">Admission </w:t>
            </w:r>
          </w:p>
          <w:p w14:paraId="3A9A25FD" w14:textId="77777777" w:rsidR="009961AC" w:rsidRPr="002F7AA1" w:rsidRDefault="009961AC" w:rsidP="001D2DB1">
            <w:pPr>
              <w:jc w:val="center"/>
              <w:rPr>
                <w:rFonts w:eastAsia="Times New Roman" w:cs="Arial"/>
                <w:b/>
                <w:color w:val="000000"/>
                <w:kern w:val="0"/>
                <w:sz w:val="20"/>
                <w:szCs w:val="20"/>
                <w:lang w:val="en-US" w:eastAsia="de-AT"/>
              </w:rPr>
            </w:pPr>
            <w:r w:rsidRPr="002F7AA1">
              <w:rPr>
                <w:rFonts w:eastAsia="Times New Roman" w:cs="Arial"/>
                <w:b/>
                <w:color w:val="000000"/>
                <w:kern w:val="0"/>
                <w:sz w:val="20"/>
                <w:szCs w:val="20"/>
                <w:lang w:val="en-US" w:eastAsia="de-AT"/>
              </w:rPr>
              <w:t>(T0)</w:t>
            </w:r>
          </w:p>
        </w:tc>
        <w:tc>
          <w:tcPr>
            <w:tcW w:w="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03F50" w14:textId="77777777" w:rsidR="009961AC" w:rsidRPr="002F7AA1" w:rsidRDefault="009961AC" w:rsidP="001D2DB1">
            <w:pPr>
              <w:rPr>
                <w:rFonts w:eastAsia="Times New Roman" w:cs="Arial"/>
                <w:b/>
                <w:color w:val="000000"/>
                <w:kern w:val="0"/>
                <w:sz w:val="20"/>
                <w:szCs w:val="20"/>
                <w:lang w:val="en-US" w:eastAsia="de-AT"/>
              </w:rPr>
            </w:pPr>
            <w:r w:rsidRPr="002F7AA1">
              <w:rPr>
                <w:rFonts w:eastAsia="Times New Roman" w:cs="Arial"/>
                <w:b/>
                <w:color w:val="000000"/>
                <w:kern w:val="0"/>
                <w:sz w:val="20"/>
                <w:szCs w:val="20"/>
                <w:lang w:val="en-US" w:eastAsia="de-AT"/>
              </w:rPr>
              <w:t> </w:t>
            </w:r>
          </w:p>
        </w:tc>
        <w:tc>
          <w:tcPr>
            <w:tcW w:w="18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9C92F" w14:textId="77777777" w:rsidR="009961AC" w:rsidRPr="002F7AA1" w:rsidRDefault="009961AC" w:rsidP="001D2DB1">
            <w:pPr>
              <w:jc w:val="center"/>
              <w:rPr>
                <w:rFonts w:eastAsia="Times New Roman" w:cs="Arial"/>
                <w:b/>
                <w:color w:val="000000"/>
                <w:kern w:val="0"/>
                <w:sz w:val="20"/>
                <w:szCs w:val="20"/>
                <w:lang w:val="en-US" w:eastAsia="de-AT"/>
              </w:rPr>
            </w:pPr>
            <w:r w:rsidRPr="002F7AA1">
              <w:rPr>
                <w:rFonts w:eastAsia="Times New Roman" w:cs="Arial"/>
                <w:b/>
                <w:color w:val="000000"/>
                <w:kern w:val="0"/>
                <w:sz w:val="20"/>
                <w:szCs w:val="20"/>
                <w:lang w:val="en-US" w:eastAsia="de-AT"/>
              </w:rPr>
              <w:t xml:space="preserve">Discharge </w:t>
            </w:r>
          </w:p>
          <w:p w14:paraId="45280A35" w14:textId="77777777" w:rsidR="009961AC" w:rsidRPr="002F7AA1" w:rsidRDefault="009961AC" w:rsidP="001D2DB1">
            <w:pPr>
              <w:jc w:val="center"/>
              <w:rPr>
                <w:rFonts w:eastAsia="Times New Roman" w:cs="Arial"/>
                <w:b/>
                <w:color w:val="000000"/>
                <w:kern w:val="0"/>
                <w:sz w:val="20"/>
                <w:szCs w:val="20"/>
                <w:lang w:val="en-US" w:eastAsia="de-AT"/>
              </w:rPr>
            </w:pPr>
            <w:r w:rsidRPr="002F7AA1">
              <w:rPr>
                <w:rFonts w:eastAsia="Times New Roman" w:cs="Arial"/>
                <w:b/>
                <w:color w:val="000000"/>
                <w:kern w:val="0"/>
                <w:sz w:val="20"/>
                <w:szCs w:val="20"/>
                <w:lang w:val="en-US" w:eastAsia="de-AT"/>
              </w:rPr>
              <w:t>(T1)</w:t>
            </w:r>
          </w:p>
        </w:tc>
        <w:tc>
          <w:tcPr>
            <w:tcW w:w="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C7017" w14:textId="77777777" w:rsidR="009961AC" w:rsidRPr="002F7AA1" w:rsidRDefault="009961AC" w:rsidP="001D2DB1">
            <w:pPr>
              <w:rPr>
                <w:rFonts w:eastAsia="Times New Roman" w:cs="Arial"/>
                <w:b/>
                <w:color w:val="000000"/>
                <w:kern w:val="0"/>
                <w:sz w:val="20"/>
                <w:szCs w:val="20"/>
                <w:lang w:val="en-US" w:eastAsia="de-AT"/>
              </w:rPr>
            </w:pPr>
            <w:r w:rsidRPr="002F7AA1">
              <w:rPr>
                <w:rFonts w:eastAsia="Times New Roman" w:cs="Arial"/>
                <w:b/>
                <w:color w:val="000000"/>
                <w:kern w:val="0"/>
                <w:sz w:val="20"/>
                <w:szCs w:val="20"/>
                <w:lang w:val="en-US" w:eastAsia="de-AT"/>
              </w:rPr>
              <w:t> </w:t>
            </w:r>
          </w:p>
        </w:tc>
        <w:tc>
          <w:tcPr>
            <w:tcW w:w="18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4FE37" w14:textId="77777777" w:rsidR="009961AC" w:rsidRPr="002F7AA1" w:rsidRDefault="009961AC" w:rsidP="001D2DB1">
            <w:pPr>
              <w:jc w:val="center"/>
              <w:rPr>
                <w:rFonts w:eastAsia="Times New Roman" w:cs="Arial"/>
                <w:b/>
                <w:color w:val="000000"/>
                <w:kern w:val="0"/>
                <w:sz w:val="20"/>
                <w:szCs w:val="20"/>
                <w:lang w:val="en-US" w:eastAsia="de-AT"/>
              </w:rPr>
            </w:pPr>
            <w:r w:rsidRPr="002F7AA1">
              <w:rPr>
                <w:rFonts w:eastAsia="Times New Roman" w:cs="Arial"/>
                <w:b/>
                <w:color w:val="000000"/>
                <w:kern w:val="0"/>
                <w:sz w:val="20"/>
                <w:szCs w:val="20"/>
                <w:lang w:val="en-US" w:eastAsia="de-AT"/>
              </w:rPr>
              <w:t>Refresher module (T2)</w:t>
            </w:r>
          </w:p>
        </w:tc>
        <w:tc>
          <w:tcPr>
            <w:tcW w:w="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97859" w14:textId="77777777" w:rsidR="009961AC" w:rsidRPr="002F7AA1" w:rsidRDefault="009961AC" w:rsidP="001D2DB1">
            <w:pPr>
              <w:jc w:val="center"/>
              <w:rPr>
                <w:rFonts w:eastAsia="Times New Roman" w:cs="Arial"/>
                <w:b/>
                <w:color w:val="000000"/>
                <w:kern w:val="0"/>
                <w:sz w:val="20"/>
                <w:szCs w:val="20"/>
                <w:lang w:val="en-US" w:eastAsia="de-AT"/>
              </w:rPr>
            </w:pPr>
            <w:r w:rsidRPr="002F7AA1">
              <w:rPr>
                <w:rFonts w:eastAsia="Times New Roman" w:cs="Arial"/>
                <w:b/>
                <w:color w:val="000000"/>
                <w:kern w:val="0"/>
                <w:sz w:val="20"/>
                <w:szCs w:val="20"/>
                <w:lang w:val="en-US" w:eastAsia="de-AT"/>
              </w:rPr>
              <w:t> </w:t>
            </w:r>
          </w:p>
        </w:tc>
        <w:tc>
          <w:tcPr>
            <w:tcW w:w="18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AA52D" w14:textId="77777777" w:rsidR="009961AC" w:rsidRPr="002F7AA1" w:rsidRDefault="009961AC" w:rsidP="001D2DB1">
            <w:pPr>
              <w:jc w:val="center"/>
              <w:rPr>
                <w:rFonts w:eastAsia="Times New Roman" w:cs="Arial"/>
                <w:b/>
                <w:color w:val="000000"/>
                <w:kern w:val="0"/>
                <w:sz w:val="20"/>
                <w:szCs w:val="20"/>
                <w:lang w:val="en-US" w:eastAsia="de-AT"/>
              </w:rPr>
            </w:pPr>
            <w:r w:rsidRPr="002F7AA1">
              <w:rPr>
                <w:rFonts w:eastAsia="Times New Roman" w:cs="Arial"/>
                <w:b/>
                <w:color w:val="000000"/>
                <w:kern w:val="0"/>
                <w:sz w:val="20"/>
                <w:szCs w:val="20"/>
                <w:lang w:val="en-US" w:eastAsia="de-AT"/>
              </w:rPr>
              <w:t xml:space="preserve">Follow-up </w:t>
            </w:r>
          </w:p>
          <w:p w14:paraId="0B8FAE0E" w14:textId="77777777" w:rsidR="009961AC" w:rsidRPr="002F7AA1" w:rsidRDefault="009961AC" w:rsidP="001D2DB1">
            <w:pPr>
              <w:jc w:val="center"/>
              <w:rPr>
                <w:rFonts w:eastAsia="Times New Roman" w:cs="Arial"/>
                <w:b/>
                <w:color w:val="000000"/>
                <w:kern w:val="0"/>
                <w:sz w:val="20"/>
                <w:szCs w:val="20"/>
                <w:lang w:val="en-US" w:eastAsia="de-AT"/>
              </w:rPr>
            </w:pPr>
            <w:r w:rsidRPr="002F7AA1">
              <w:rPr>
                <w:rFonts w:eastAsia="Times New Roman" w:cs="Arial"/>
                <w:b/>
                <w:color w:val="000000"/>
                <w:kern w:val="0"/>
                <w:sz w:val="20"/>
                <w:szCs w:val="20"/>
                <w:lang w:val="en-US" w:eastAsia="de-AT"/>
              </w:rPr>
              <w:t>(T3)</w:t>
            </w:r>
          </w:p>
        </w:tc>
      </w:tr>
      <w:tr w:rsidR="009961AC" w:rsidRPr="002F7AA1" w14:paraId="45A8E7A2" w14:textId="77777777" w:rsidTr="001D2DB1">
        <w:trPr>
          <w:trHeight w:val="301"/>
        </w:trPr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F615A4" w14:textId="77777777" w:rsidR="009961AC" w:rsidRPr="002F7AA1" w:rsidRDefault="009961AC" w:rsidP="001D2DB1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AT"/>
              </w:rPr>
            </w:pPr>
            <w:r w:rsidRPr="002F7AA1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AT"/>
              </w:rPr>
              <w:t> 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A8F730" w14:textId="77777777" w:rsidR="009961AC" w:rsidRPr="002F7AA1" w:rsidRDefault="009961AC" w:rsidP="001D2DB1">
            <w:pPr>
              <w:jc w:val="center"/>
              <w:rPr>
                <w:rFonts w:eastAsia="Times New Roman" w:cs="Arial"/>
                <w:b/>
                <w:color w:val="000000"/>
                <w:kern w:val="0"/>
                <w:sz w:val="20"/>
                <w:szCs w:val="20"/>
                <w:lang w:val="en-US" w:eastAsia="de-AT"/>
              </w:rPr>
            </w:pPr>
            <w:r w:rsidRPr="002F7AA1">
              <w:rPr>
                <w:rFonts w:eastAsia="Times New Roman" w:cs="Arial"/>
                <w:b/>
                <w:color w:val="000000"/>
                <w:kern w:val="0"/>
                <w:sz w:val="20"/>
                <w:szCs w:val="20"/>
                <w:lang w:val="en-US" w:eastAsia="de-AT"/>
              </w:rPr>
              <w:t>N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1FD8A2" w14:textId="77777777" w:rsidR="009961AC" w:rsidRPr="002F7AA1" w:rsidRDefault="009961AC" w:rsidP="001D2DB1">
            <w:pPr>
              <w:jc w:val="center"/>
              <w:rPr>
                <w:rFonts w:eastAsia="Times New Roman" w:cs="Arial"/>
                <w:b/>
                <w:color w:val="000000"/>
                <w:kern w:val="0"/>
                <w:sz w:val="20"/>
                <w:szCs w:val="20"/>
                <w:lang w:val="en-US" w:eastAsia="de-AT"/>
              </w:rPr>
            </w:pPr>
            <w:r w:rsidRPr="002F7AA1">
              <w:rPr>
                <w:rFonts w:eastAsia="Times New Roman" w:cs="Arial"/>
                <w:b/>
                <w:color w:val="000000"/>
                <w:kern w:val="0"/>
                <w:sz w:val="20"/>
                <w:szCs w:val="20"/>
                <w:lang w:val="en-US" w:eastAsia="de-AT"/>
              </w:rPr>
              <w:t>M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C6A3C8" w14:textId="77777777" w:rsidR="009961AC" w:rsidRPr="002F7AA1" w:rsidRDefault="009961AC" w:rsidP="001D2DB1">
            <w:pPr>
              <w:jc w:val="center"/>
              <w:rPr>
                <w:rFonts w:eastAsia="Times New Roman" w:cs="Arial"/>
                <w:b/>
                <w:color w:val="000000"/>
                <w:kern w:val="0"/>
                <w:sz w:val="20"/>
                <w:szCs w:val="20"/>
                <w:lang w:val="en-US" w:eastAsia="de-AT"/>
              </w:rPr>
            </w:pPr>
            <w:r w:rsidRPr="002F7AA1">
              <w:rPr>
                <w:rFonts w:eastAsia="Times New Roman" w:cs="Arial"/>
                <w:b/>
                <w:color w:val="000000"/>
                <w:kern w:val="0"/>
                <w:sz w:val="20"/>
                <w:szCs w:val="20"/>
                <w:lang w:val="en-US" w:eastAsia="de-AT"/>
              </w:rPr>
              <w:t>SD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5FCD5" w14:textId="77777777" w:rsidR="009961AC" w:rsidRPr="002F7AA1" w:rsidRDefault="009961AC" w:rsidP="001D2DB1">
            <w:pPr>
              <w:rPr>
                <w:rFonts w:eastAsia="Times New Roman" w:cs="Arial"/>
                <w:b/>
                <w:color w:val="000000"/>
                <w:kern w:val="0"/>
                <w:sz w:val="20"/>
                <w:szCs w:val="20"/>
                <w:lang w:val="en-US" w:eastAsia="de-AT"/>
              </w:rPr>
            </w:pPr>
            <w:r w:rsidRPr="002F7AA1">
              <w:rPr>
                <w:rFonts w:eastAsia="Times New Roman" w:cs="Arial"/>
                <w:b/>
                <w:color w:val="000000"/>
                <w:kern w:val="0"/>
                <w:sz w:val="20"/>
                <w:szCs w:val="20"/>
                <w:lang w:val="en-US" w:eastAsia="de-AT"/>
              </w:rPr>
              <w:t> 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4154AB" w14:textId="77777777" w:rsidR="009961AC" w:rsidRPr="002F7AA1" w:rsidRDefault="009961AC" w:rsidP="001D2DB1">
            <w:pPr>
              <w:jc w:val="center"/>
              <w:rPr>
                <w:rFonts w:eastAsia="Times New Roman" w:cs="Arial"/>
                <w:b/>
                <w:color w:val="000000"/>
                <w:kern w:val="0"/>
                <w:sz w:val="20"/>
                <w:szCs w:val="20"/>
                <w:lang w:val="en-US" w:eastAsia="de-AT"/>
              </w:rPr>
            </w:pPr>
            <w:r w:rsidRPr="002F7AA1">
              <w:rPr>
                <w:rFonts w:eastAsia="Times New Roman" w:cs="Arial"/>
                <w:b/>
                <w:color w:val="000000"/>
                <w:kern w:val="0"/>
                <w:sz w:val="20"/>
                <w:szCs w:val="20"/>
                <w:lang w:val="en-US" w:eastAsia="de-AT"/>
              </w:rPr>
              <w:t>N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59DD10" w14:textId="77777777" w:rsidR="009961AC" w:rsidRPr="002F7AA1" w:rsidRDefault="009961AC" w:rsidP="001D2DB1">
            <w:pPr>
              <w:jc w:val="center"/>
              <w:rPr>
                <w:rFonts w:eastAsia="Times New Roman" w:cs="Arial"/>
                <w:b/>
                <w:color w:val="000000"/>
                <w:kern w:val="0"/>
                <w:sz w:val="20"/>
                <w:szCs w:val="20"/>
                <w:lang w:val="en-US" w:eastAsia="de-AT"/>
              </w:rPr>
            </w:pPr>
            <w:r w:rsidRPr="002F7AA1">
              <w:rPr>
                <w:rFonts w:eastAsia="Times New Roman" w:cs="Arial"/>
                <w:b/>
                <w:color w:val="000000"/>
                <w:kern w:val="0"/>
                <w:sz w:val="20"/>
                <w:szCs w:val="20"/>
                <w:lang w:val="en-US" w:eastAsia="de-AT"/>
              </w:rPr>
              <w:t>M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82B0D1" w14:textId="77777777" w:rsidR="009961AC" w:rsidRPr="002F7AA1" w:rsidRDefault="009961AC" w:rsidP="001D2DB1">
            <w:pPr>
              <w:jc w:val="center"/>
              <w:rPr>
                <w:rFonts w:eastAsia="Times New Roman" w:cs="Arial"/>
                <w:b/>
                <w:color w:val="000000"/>
                <w:kern w:val="0"/>
                <w:sz w:val="20"/>
                <w:szCs w:val="20"/>
                <w:lang w:val="en-US" w:eastAsia="de-AT"/>
              </w:rPr>
            </w:pPr>
            <w:r w:rsidRPr="002F7AA1">
              <w:rPr>
                <w:rFonts w:eastAsia="Times New Roman" w:cs="Arial"/>
                <w:b/>
                <w:color w:val="000000"/>
                <w:kern w:val="0"/>
                <w:sz w:val="20"/>
                <w:szCs w:val="20"/>
                <w:lang w:val="en-US" w:eastAsia="de-AT"/>
              </w:rPr>
              <w:t>SD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5FB19" w14:textId="77777777" w:rsidR="009961AC" w:rsidRPr="002F7AA1" w:rsidRDefault="009961AC" w:rsidP="001D2DB1">
            <w:pPr>
              <w:rPr>
                <w:rFonts w:eastAsia="Times New Roman" w:cs="Arial"/>
                <w:b/>
                <w:color w:val="000000"/>
                <w:kern w:val="0"/>
                <w:sz w:val="20"/>
                <w:szCs w:val="20"/>
                <w:lang w:val="en-US" w:eastAsia="de-AT"/>
              </w:rPr>
            </w:pPr>
            <w:r w:rsidRPr="002F7AA1">
              <w:rPr>
                <w:rFonts w:eastAsia="Times New Roman" w:cs="Arial"/>
                <w:b/>
                <w:color w:val="000000"/>
                <w:kern w:val="0"/>
                <w:sz w:val="20"/>
                <w:szCs w:val="20"/>
                <w:lang w:val="en-US" w:eastAsia="de-AT"/>
              </w:rPr>
              <w:t> 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3EB842" w14:textId="77777777" w:rsidR="009961AC" w:rsidRPr="002F7AA1" w:rsidRDefault="009961AC" w:rsidP="001D2DB1">
            <w:pPr>
              <w:jc w:val="center"/>
              <w:rPr>
                <w:rFonts w:eastAsia="Times New Roman" w:cs="Arial"/>
                <w:b/>
                <w:color w:val="000000"/>
                <w:kern w:val="0"/>
                <w:sz w:val="20"/>
                <w:szCs w:val="20"/>
                <w:lang w:val="en-US" w:eastAsia="de-AT"/>
              </w:rPr>
            </w:pPr>
            <w:r w:rsidRPr="002F7AA1">
              <w:rPr>
                <w:rFonts w:eastAsia="Times New Roman" w:cs="Arial"/>
                <w:b/>
                <w:color w:val="000000"/>
                <w:kern w:val="0"/>
                <w:sz w:val="20"/>
                <w:szCs w:val="20"/>
                <w:lang w:val="en-US" w:eastAsia="de-AT"/>
              </w:rPr>
              <w:t>N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2FB56F" w14:textId="77777777" w:rsidR="009961AC" w:rsidRPr="002F7AA1" w:rsidRDefault="009961AC" w:rsidP="001D2DB1">
            <w:pPr>
              <w:jc w:val="center"/>
              <w:rPr>
                <w:rFonts w:eastAsia="Times New Roman" w:cs="Arial"/>
                <w:b/>
                <w:color w:val="000000"/>
                <w:kern w:val="0"/>
                <w:sz w:val="20"/>
                <w:szCs w:val="20"/>
                <w:lang w:val="en-US" w:eastAsia="de-AT"/>
              </w:rPr>
            </w:pPr>
            <w:r w:rsidRPr="002F7AA1">
              <w:rPr>
                <w:rFonts w:eastAsia="Times New Roman" w:cs="Arial"/>
                <w:b/>
                <w:color w:val="000000"/>
                <w:kern w:val="0"/>
                <w:sz w:val="20"/>
                <w:szCs w:val="20"/>
                <w:lang w:val="en-US" w:eastAsia="de-AT"/>
              </w:rPr>
              <w:t>M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504E1A" w14:textId="77777777" w:rsidR="009961AC" w:rsidRPr="002F7AA1" w:rsidRDefault="009961AC" w:rsidP="001D2DB1">
            <w:pPr>
              <w:jc w:val="center"/>
              <w:rPr>
                <w:rFonts w:eastAsia="Times New Roman" w:cs="Arial"/>
                <w:b/>
                <w:color w:val="000000"/>
                <w:kern w:val="0"/>
                <w:sz w:val="20"/>
                <w:szCs w:val="20"/>
                <w:lang w:val="en-US" w:eastAsia="de-AT"/>
              </w:rPr>
            </w:pPr>
            <w:r w:rsidRPr="002F7AA1">
              <w:rPr>
                <w:rFonts w:eastAsia="Times New Roman" w:cs="Arial"/>
                <w:b/>
                <w:color w:val="000000"/>
                <w:kern w:val="0"/>
                <w:sz w:val="20"/>
                <w:szCs w:val="20"/>
                <w:lang w:val="en-US" w:eastAsia="de-AT"/>
              </w:rPr>
              <w:t>SD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0E8B3" w14:textId="77777777" w:rsidR="009961AC" w:rsidRPr="002F7AA1" w:rsidRDefault="009961AC" w:rsidP="001D2DB1">
            <w:pPr>
              <w:rPr>
                <w:rFonts w:eastAsia="Times New Roman" w:cs="Arial"/>
                <w:b/>
                <w:color w:val="000000"/>
                <w:kern w:val="0"/>
                <w:sz w:val="20"/>
                <w:szCs w:val="20"/>
                <w:lang w:val="en-US" w:eastAsia="de-AT"/>
              </w:rPr>
            </w:pPr>
            <w:r w:rsidRPr="002F7AA1">
              <w:rPr>
                <w:rFonts w:eastAsia="Times New Roman" w:cs="Arial"/>
                <w:b/>
                <w:color w:val="000000"/>
                <w:kern w:val="0"/>
                <w:sz w:val="20"/>
                <w:szCs w:val="20"/>
                <w:lang w:val="en-US" w:eastAsia="de-AT"/>
              </w:rPr>
              <w:t> 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7C1025" w14:textId="77777777" w:rsidR="009961AC" w:rsidRPr="002F7AA1" w:rsidRDefault="009961AC" w:rsidP="001D2DB1">
            <w:pPr>
              <w:jc w:val="center"/>
              <w:rPr>
                <w:rFonts w:eastAsia="Times New Roman" w:cs="Arial"/>
                <w:b/>
                <w:color w:val="000000"/>
                <w:kern w:val="0"/>
                <w:sz w:val="20"/>
                <w:szCs w:val="20"/>
                <w:lang w:val="en-US" w:eastAsia="de-AT"/>
              </w:rPr>
            </w:pPr>
            <w:r w:rsidRPr="002F7AA1">
              <w:rPr>
                <w:rFonts w:eastAsia="Times New Roman" w:cs="Arial"/>
                <w:b/>
                <w:color w:val="000000"/>
                <w:kern w:val="0"/>
                <w:sz w:val="20"/>
                <w:szCs w:val="20"/>
                <w:lang w:val="en-US" w:eastAsia="de-AT"/>
              </w:rPr>
              <w:t>N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840B53" w14:textId="77777777" w:rsidR="009961AC" w:rsidRPr="002F7AA1" w:rsidRDefault="009961AC" w:rsidP="001D2DB1">
            <w:pPr>
              <w:jc w:val="center"/>
              <w:rPr>
                <w:rFonts w:eastAsia="Times New Roman" w:cs="Arial"/>
                <w:b/>
                <w:color w:val="000000"/>
                <w:kern w:val="0"/>
                <w:sz w:val="20"/>
                <w:szCs w:val="20"/>
                <w:lang w:val="en-US" w:eastAsia="de-AT"/>
              </w:rPr>
            </w:pPr>
            <w:r w:rsidRPr="002F7AA1">
              <w:rPr>
                <w:rFonts w:eastAsia="Times New Roman" w:cs="Arial"/>
                <w:b/>
                <w:color w:val="000000"/>
                <w:kern w:val="0"/>
                <w:sz w:val="20"/>
                <w:szCs w:val="20"/>
                <w:lang w:val="en-US" w:eastAsia="de-AT"/>
              </w:rPr>
              <w:t>M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B3253F" w14:textId="77777777" w:rsidR="009961AC" w:rsidRPr="002F7AA1" w:rsidRDefault="009961AC" w:rsidP="001D2DB1">
            <w:pPr>
              <w:jc w:val="center"/>
              <w:rPr>
                <w:rFonts w:eastAsia="Times New Roman" w:cs="Arial"/>
                <w:b/>
                <w:color w:val="000000"/>
                <w:kern w:val="0"/>
                <w:sz w:val="20"/>
                <w:szCs w:val="20"/>
                <w:lang w:val="en-US" w:eastAsia="de-AT"/>
              </w:rPr>
            </w:pPr>
            <w:r w:rsidRPr="002F7AA1">
              <w:rPr>
                <w:rFonts w:eastAsia="Times New Roman" w:cs="Arial"/>
                <w:b/>
                <w:color w:val="000000"/>
                <w:kern w:val="0"/>
                <w:sz w:val="20"/>
                <w:szCs w:val="20"/>
                <w:lang w:val="en-US" w:eastAsia="de-AT"/>
              </w:rPr>
              <w:t>SD</w:t>
            </w:r>
          </w:p>
        </w:tc>
      </w:tr>
      <w:tr w:rsidR="009961AC" w:rsidRPr="002F7AA1" w14:paraId="5850BE02" w14:textId="77777777" w:rsidTr="001D2DB1">
        <w:trPr>
          <w:trHeight w:val="542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B1487" w14:textId="77777777" w:rsidR="009961AC" w:rsidRPr="002F7AA1" w:rsidRDefault="009961AC" w:rsidP="001D2DB1">
            <w:pPr>
              <w:rPr>
                <w:rFonts w:eastAsia="Times New Roman" w:cs="Arial"/>
                <w:b/>
                <w:color w:val="000000"/>
                <w:kern w:val="0"/>
                <w:sz w:val="20"/>
                <w:szCs w:val="20"/>
                <w:lang w:val="en-US" w:eastAsia="de-AT"/>
              </w:rPr>
            </w:pPr>
            <w:r w:rsidRPr="002F7AA1">
              <w:rPr>
                <w:rFonts w:eastAsia="Times New Roman" w:cs="Arial"/>
                <w:b/>
                <w:color w:val="000000"/>
                <w:kern w:val="0"/>
                <w:sz w:val="20"/>
                <w:szCs w:val="20"/>
                <w:lang w:val="en-US" w:eastAsia="de-AT"/>
              </w:rPr>
              <w:t>CAQ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F87B7" w14:textId="77777777" w:rsidR="009961AC" w:rsidRPr="002F7AA1" w:rsidRDefault="009961AC" w:rsidP="001D2DB1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AT"/>
              </w:rPr>
            </w:pPr>
            <w:r w:rsidRPr="002F7AA1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AT"/>
              </w:rPr>
              <w:t>9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636F1" w14:textId="77777777" w:rsidR="009961AC" w:rsidRPr="002F7AA1" w:rsidRDefault="009961AC" w:rsidP="001D2DB1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AT"/>
              </w:rPr>
            </w:pPr>
            <w:r w:rsidRPr="002F7AA1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AT"/>
              </w:rPr>
              <w:t>2.0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6B5FC" w14:textId="77777777" w:rsidR="009961AC" w:rsidRPr="002F7AA1" w:rsidRDefault="009961AC" w:rsidP="001D2DB1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AT"/>
              </w:rPr>
            </w:pPr>
            <w:r w:rsidRPr="002F7AA1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AT"/>
              </w:rPr>
              <w:t>0.64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056E4" w14:textId="77777777" w:rsidR="009961AC" w:rsidRPr="002F7AA1" w:rsidRDefault="009961AC" w:rsidP="001D2DB1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AT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25A91" w14:textId="77777777" w:rsidR="009961AC" w:rsidRPr="002F7AA1" w:rsidRDefault="009961AC" w:rsidP="001D2DB1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AT"/>
              </w:rPr>
            </w:pPr>
            <w:r w:rsidRPr="002F7AA1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AT"/>
              </w:rPr>
              <w:t>9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96289" w14:textId="77777777" w:rsidR="009961AC" w:rsidRPr="002F7AA1" w:rsidRDefault="009961AC" w:rsidP="001D2DB1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AT"/>
              </w:rPr>
            </w:pPr>
            <w:r w:rsidRPr="002F7AA1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AT"/>
              </w:rPr>
              <w:t>1.7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61741" w14:textId="77777777" w:rsidR="009961AC" w:rsidRPr="002F7AA1" w:rsidRDefault="009961AC" w:rsidP="001D2DB1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AT"/>
              </w:rPr>
            </w:pPr>
            <w:r w:rsidRPr="002F7AA1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AT"/>
              </w:rPr>
              <w:t>0.6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7119F" w14:textId="77777777" w:rsidR="009961AC" w:rsidRPr="002F7AA1" w:rsidRDefault="009961AC" w:rsidP="001D2DB1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AT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BE816" w14:textId="77777777" w:rsidR="009961AC" w:rsidRPr="002F7AA1" w:rsidRDefault="009961AC" w:rsidP="001D2DB1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AT"/>
              </w:rPr>
            </w:pPr>
            <w:r w:rsidRPr="002F7AA1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AT"/>
              </w:rPr>
              <w:t>9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38056" w14:textId="77777777" w:rsidR="009961AC" w:rsidRPr="002F7AA1" w:rsidRDefault="009961AC" w:rsidP="001D2DB1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AT"/>
              </w:rPr>
            </w:pPr>
            <w:r w:rsidRPr="002F7AA1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AT"/>
              </w:rPr>
              <w:t>1.7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F5642" w14:textId="77777777" w:rsidR="009961AC" w:rsidRPr="002F7AA1" w:rsidRDefault="009961AC" w:rsidP="001D2DB1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AT"/>
              </w:rPr>
            </w:pPr>
            <w:r w:rsidRPr="002F7AA1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AT"/>
              </w:rPr>
              <w:t>0.68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CF4DA" w14:textId="77777777" w:rsidR="009961AC" w:rsidRPr="002F7AA1" w:rsidRDefault="009961AC" w:rsidP="001D2DB1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AT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9FE9F" w14:textId="77777777" w:rsidR="009961AC" w:rsidRPr="002F7AA1" w:rsidRDefault="009961AC" w:rsidP="001D2DB1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AT"/>
              </w:rPr>
            </w:pPr>
            <w:r w:rsidRPr="002F7AA1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AT"/>
              </w:rPr>
              <w:t>9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A1924" w14:textId="77777777" w:rsidR="009961AC" w:rsidRPr="002F7AA1" w:rsidRDefault="009961AC" w:rsidP="001D2DB1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AT"/>
              </w:rPr>
            </w:pPr>
            <w:r w:rsidRPr="002F7AA1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AT"/>
              </w:rPr>
              <w:t>1.7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34BD4" w14:textId="77777777" w:rsidR="009961AC" w:rsidRPr="002F7AA1" w:rsidRDefault="009961AC" w:rsidP="001D2DB1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AT"/>
              </w:rPr>
            </w:pPr>
            <w:r w:rsidRPr="002F7AA1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AT"/>
              </w:rPr>
              <w:t>0.79</w:t>
            </w:r>
          </w:p>
        </w:tc>
      </w:tr>
      <w:tr w:rsidR="009961AC" w:rsidRPr="002F7AA1" w14:paraId="612423F6" w14:textId="77777777" w:rsidTr="001D2DB1">
        <w:trPr>
          <w:trHeight w:val="542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64332" w14:textId="77777777" w:rsidR="009961AC" w:rsidRPr="002F7AA1" w:rsidRDefault="009961AC" w:rsidP="001D2DB1">
            <w:pPr>
              <w:rPr>
                <w:rFonts w:eastAsia="Times New Roman" w:cs="Arial"/>
                <w:b/>
                <w:color w:val="000000"/>
                <w:kern w:val="0"/>
                <w:sz w:val="20"/>
                <w:szCs w:val="20"/>
                <w:lang w:val="en-US" w:eastAsia="de-AT"/>
              </w:rPr>
            </w:pPr>
            <w:r w:rsidRPr="002F7AA1">
              <w:rPr>
                <w:rFonts w:eastAsia="Times New Roman" w:cs="Arial"/>
                <w:b/>
                <w:color w:val="000000"/>
                <w:kern w:val="0"/>
                <w:sz w:val="20"/>
                <w:szCs w:val="20"/>
                <w:lang w:val="en-US" w:eastAsia="de-AT"/>
              </w:rPr>
              <w:t>GSI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CA14B" w14:textId="77777777" w:rsidR="009961AC" w:rsidRPr="002F7AA1" w:rsidRDefault="009961AC" w:rsidP="001D2DB1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AT"/>
              </w:rPr>
            </w:pPr>
            <w:r w:rsidRPr="002F7AA1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AT"/>
              </w:rPr>
              <w:t>9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482B3" w14:textId="77777777" w:rsidR="009961AC" w:rsidRPr="002F7AA1" w:rsidRDefault="009961AC" w:rsidP="001D2DB1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AT"/>
              </w:rPr>
            </w:pPr>
            <w:r w:rsidRPr="002F7AA1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AT"/>
              </w:rPr>
              <w:t>1.0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6FFAA" w14:textId="77777777" w:rsidR="009961AC" w:rsidRPr="002F7AA1" w:rsidRDefault="009961AC" w:rsidP="001D2DB1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AT"/>
              </w:rPr>
            </w:pPr>
            <w:r w:rsidRPr="002F7AA1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AT"/>
              </w:rPr>
              <w:t>0.56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B1984" w14:textId="77777777" w:rsidR="009961AC" w:rsidRPr="002F7AA1" w:rsidRDefault="009961AC" w:rsidP="001D2DB1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AT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EA10F" w14:textId="77777777" w:rsidR="009961AC" w:rsidRPr="002F7AA1" w:rsidRDefault="009961AC" w:rsidP="001D2DB1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AT"/>
              </w:rPr>
            </w:pPr>
            <w:r w:rsidRPr="002F7AA1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AT"/>
              </w:rPr>
              <w:t>9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5C0EB" w14:textId="77777777" w:rsidR="009961AC" w:rsidRPr="002F7AA1" w:rsidRDefault="009961AC" w:rsidP="001D2DB1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AT"/>
              </w:rPr>
            </w:pPr>
            <w:r w:rsidRPr="002F7AA1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AT"/>
              </w:rPr>
              <w:t>0.6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6FCF8" w14:textId="77777777" w:rsidR="009961AC" w:rsidRPr="002F7AA1" w:rsidRDefault="009961AC" w:rsidP="001D2DB1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AT"/>
              </w:rPr>
            </w:pPr>
            <w:r w:rsidRPr="002F7AA1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AT"/>
              </w:rPr>
              <w:t>0.56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38AD6" w14:textId="77777777" w:rsidR="009961AC" w:rsidRPr="002F7AA1" w:rsidRDefault="009961AC" w:rsidP="001D2DB1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AT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21E4B" w14:textId="77777777" w:rsidR="009961AC" w:rsidRPr="002F7AA1" w:rsidRDefault="009961AC" w:rsidP="001D2DB1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AT"/>
              </w:rPr>
            </w:pPr>
            <w:r w:rsidRPr="002F7AA1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AT"/>
              </w:rPr>
              <w:t>9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0E21C" w14:textId="77777777" w:rsidR="009961AC" w:rsidRPr="002F7AA1" w:rsidRDefault="009961AC" w:rsidP="001D2DB1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AT"/>
              </w:rPr>
            </w:pPr>
            <w:r w:rsidRPr="002F7AA1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AT"/>
              </w:rPr>
              <w:t>0.7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F353A" w14:textId="77777777" w:rsidR="009961AC" w:rsidRPr="002F7AA1" w:rsidRDefault="009961AC" w:rsidP="001D2DB1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AT"/>
              </w:rPr>
            </w:pPr>
            <w:r w:rsidRPr="002F7AA1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AT"/>
              </w:rPr>
              <w:t>0.59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99882" w14:textId="77777777" w:rsidR="009961AC" w:rsidRPr="002F7AA1" w:rsidRDefault="009961AC" w:rsidP="001D2DB1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AT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C9409" w14:textId="77777777" w:rsidR="009961AC" w:rsidRPr="002F7AA1" w:rsidRDefault="009961AC" w:rsidP="001D2DB1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AT"/>
              </w:rPr>
            </w:pPr>
            <w:r w:rsidRPr="002F7AA1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AT"/>
              </w:rPr>
              <w:t>8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801D3" w14:textId="77777777" w:rsidR="009961AC" w:rsidRPr="002F7AA1" w:rsidRDefault="009961AC" w:rsidP="001D2DB1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AT"/>
              </w:rPr>
            </w:pPr>
            <w:r w:rsidRPr="002F7AA1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AT"/>
              </w:rPr>
              <w:t>0.9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ACC80" w14:textId="77777777" w:rsidR="009961AC" w:rsidRPr="002F7AA1" w:rsidRDefault="009961AC" w:rsidP="001D2DB1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AT"/>
              </w:rPr>
            </w:pPr>
            <w:r w:rsidRPr="002F7AA1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AT"/>
              </w:rPr>
              <w:t>0.68</w:t>
            </w:r>
          </w:p>
        </w:tc>
      </w:tr>
      <w:tr w:rsidR="009961AC" w:rsidRPr="002F7AA1" w14:paraId="4052143B" w14:textId="77777777" w:rsidTr="001D2DB1">
        <w:trPr>
          <w:trHeight w:val="542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48FED" w14:textId="77777777" w:rsidR="009961AC" w:rsidRPr="002F7AA1" w:rsidRDefault="009961AC" w:rsidP="001D2DB1">
            <w:pPr>
              <w:rPr>
                <w:rFonts w:eastAsia="Times New Roman" w:cs="Arial"/>
                <w:b/>
                <w:color w:val="000000"/>
                <w:kern w:val="0"/>
                <w:sz w:val="20"/>
                <w:szCs w:val="20"/>
                <w:lang w:val="en-US" w:eastAsia="de-AT"/>
              </w:rPr>
            </w:pPr>
            <w:r w:rsidRPr="002F7AA1">
              <w:rPr>
                <w:rFonts w:eastAsia="Times New Roman" w:cs="Arial"/>
                <w:b/>
                <w:color w:val="000000"/>
                <w:kern w:val="0"/>
                <w:sz w:val="20"/>
                <w:szCs w:val="20"/>
                <w:lang w:val="en-US" w:eastAsia="de-AT"/>
              </w:rPr>
              <w:t>PCS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23EBA" w14:textId="77777777" w:rsidR="009961AC" w:rsidRPr="002F7AA1" w:rsidRDefault="009961AC" w:rsidP="001D2DB1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AT"/>
              </w:rPr>
            </w:pPr>
            <w:r w:rsidRPr="002F7AA1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AT"/>
              </w:rPr>
              <w:t>9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D5848" w14:textId="77777777" w:rsidR="009961AC" w:rsidRPr="002F7AA1" w:rsidRDefault="009961AC" w:rsidP="001D2DB1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AT"/>
              </w:rPr>
            </w:pPr>
            <w:r w:rsidRPr="002F7AA1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AT"/>
              </w:rPr>
              <w:t>42.8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0C5F5" w14:textId="77777777" w:rsidR="009961AC" w:rsidRPr="002F7AA1" w:rsidRDefault="009961AC" w:rsidP="001D2DB1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AT"/>
              </w:rPr>
            </w:pPr>
            <w:r w:rsidRPr="002F7AA1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AT"/>
              </w:rPr>
              <w:t>8.78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70EF6" w14:textId="77777777" w:rsidR="009961AC" w:rsidRPr="002F7AA1" w:rsidRDefault="009961AC" w:rsidP="001D2DB1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AT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5CDBB" w14:textId="77777777" w:rsidR="009961AC" w:rsidRPr="002F7AA1" w:rsidRDefault="009961AC" w:rsidP="001D2DB1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AT"/>
              </w:rPr>
            </w:pPr>
            <w:r w:rsidRPr="002F7AA1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AT"/>
              </w:rPr>
              <w:t>9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25B06" w14:textId="77777777" w:rsidR="009961AC" w:rsidRPr="002F7AA1" w:rsidRDefault="009961AC" w:rsidP="001D2DB1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AT"/>
              </w:rPr>
            </w:pPr>
            <w:r w:rsidRPr="002F7AA1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AT"/>
              </w:rPr>
              <w:t>44.5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AB1B9" w14:textId="77777777" w:rsidR="009961AC" w:rsidRPr="002F7AA1" w:rsidRDefault="009961AC" w:rsidP="001D2DB1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AT"/>
              </w:rPr>
            </w:pPr>
            <w:r w:rsidRPr="002F7AA1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AT"/>
              </w:rPr>
              <w:t>8.95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0D70E" w14:textId="77777777" w:rsidR="009961AC" w:rsidRPr="002F7AA1" w:rsidRDefault="009961AC" w:rsidP="001D2DB1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AT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70D8D" w14:textId="77777777" w:rsidR="009961AC" w:rsidRPr="002F7AA1" w:rsidRDefault="009961AC" w:rsidP="001D2DB1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AT"/>
              </w:rPr>
            </w:pPr>
            <w:r w:rsidRPr="002F7AA1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AT"/>
              </w:rPr>
              <w:t>9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FAF6A" w14:textId="77777777" w:rsidR="009961AC" w:rsidRPr="002F7AA1" w:rsidRDefault="009961AC" w:rsidP="001D2DB1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AT"/>
              </w:rPr>
            </w:pPr>
            <w:r w:rsidRPr="002F7AA1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AT"/>
              </w:rPr>
              <w:t>43.7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96382" w14:textId="77777777" w:rsidR="009961AC" w:rsidRPr="002F7AA1" w:rsidRDefault="009961AC" w:rsidP="001D2DB1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AT"/>
              </w:rPr>
            </w:pPr>
            <w:r w:rsidRPr="002F7AA1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AT"/>
              </w:rPr>
              <w:t>9.5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B1837" w14:textId="77777777" w:rsidR="009961AC" w:rsidRPr="002F7AA1" w:rsidRDefault="009961AC" w:rsidP="001D2DB1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AT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CD357" w14:textId="77777777" w:rsidR="009961AC" w:rsidRPr="002F7AA1" w:rsidRDefault="009961AC" w:rsidP="001D2DB1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AT"/>
              </w:rPr>
            </w:pPr>
            <w:r w:rsidRPr="002F7AA1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AT"/>
              </w:rPr>
              <w:t>8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496E2" w14:textId="77777777" w:rsidR="009961AC" w:rsidRPr="002F7AA1" w:rsidRDefault="009961AC" w:rsidP="001D2DB1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AT"/>
              </w:rPr>
            </w:pPr>
            <w:r w:rsidRPr="002F7AA1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AT"/>
              </w:rPr>
              <w:t>43.4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D339F" w14:textId="77777777" w:rsidR="009961AC" w:rsidRPr="002F7AA1" w:rsidRDefault="009961AC" w:rsidP="001D2DB1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AT"/>
              </w:rPr>
            </w:pPr>
            <w:r w:rsidRPr="002F7AA1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AT"/>
              </w:rPr>
              <w:t>10.14</w:t>
            </w:r>
          </w:p>
        </w:tc>
      </w:tr>
      <w:tr w:rsidR="009961AC" w:rsidRPr="002F7AA1" w14:paraId="33B8A215" w14:textId="77777777" w:rsidTr="001D2DB1">
        <w:trPr>
          <w:trHeight w:val="542"/>
        </w:trPr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DF017D" w14:textId="77777777" w:rsidR="009961AC" w:rsidRPr="002F7AA1" w:rsidRDefault="009961AC" w:rsidP="001D2DB1">
            <w:pPr>
              <w:rPr>
                <w:rFonts w:eastAsia="Times New Roman" w:cs="Arial"/>
                <w:b/>
                <w:color w:val="000000"/>
                <w:kern w:val="0"/>
                <w:sz w:val="20"/>
                <w:szCs w:val="20"/>
                <w:lang w:val="en-US" w:eastAsia="de-AT"/>
              </w:rPr>
            </w:pPr>
            <w:r w:rsidRPr="002F7AA1">
              <w:rPr>
                <w:rFonts w:eastAsia="Times New Roman" w:cs="Arial"/>
                <w:b/>
                <w:color w:val="000000"/>
                <w:kern w:val="0"/>
                <w:sz w:val="20"/>
                <w:szCs w:val="20"/>
                <w:lang w:val="en-US" w:eastAsia="de-AT"/>
              </w:rPr>
              <w:t>MCS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8DB06" w14:textId="77777777" w:rsidR="009961AC" w:rsidRPr="002F7AA1" w:rsidRDefault="009961AC" w:rsidP="001D2DB1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AT"/>
              </w:rPr>
            </w:pPr>
            <w:r w:rsidRPr="002F7AA1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AT"/>
              </w:rPr>
              <w:t>90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73B03" w14:textId="77777777" w:rsidR="009961AC" w:rsidRPr="002F7AA1" w:rsidRDefault="009961AC" w:rsidP="001D2DB1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AT"/>
              </w:rPr>
            </w:pPr>
            <w:r w:rsidRPr="002F7AA1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AT"/>
              </w:rPr>
              <w:t>30.85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FC704" w14:textId="77777777" w:rsidR="009961AC" w:rsidRPr="002F7AA1" w:rsidRDefault="009961AC" w:rsidP="001D2DB1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AT"/>
              </w:rPr>
            </w:pPr>
            <w:r w:rsidRPr="002F7AA1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AT"/>
              </w:rPr>
              <w:t>12.50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2D7FD" w14:textId="77777777" w:rsidR="009961AC" w:rsidRPr="002F7AA1" w:rsidRDefault="009961AC" w:rsidP="001D2DB1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AT"/>
              </w:rPr>
            </w:pPr>
            <w:r w:rsidRPr="002F7AA1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AT"/>
              </w:rPr>
              <w:t> 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50890" w14:textId="77777777" w:rsidR="009961AC" w:rsidRPr="002F7AA1" w:rsidRDefault="009961AC" w:rsidP="001D2DB1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AT"/>
              </w:rPr>
            </w:pPr>
            <w:r w:rsidRPr="002F7AA1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AT"/>
              </w:rPr>
              <w:t>90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63555" w14:textId="77777777" w:rsidR="009961AC" w:rsidRPr="002F7AA1" w:rsidRDefault="009961AC" w:rsidP="001D2DB1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AT"/>
              </w:rPr>
            </w:pPr>
            <w:r w:rsidRPr="002F7AA1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AT"/>
              </w:rPr>
              <w:t>40.87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8E07D" w14:textId="77777777" w:rsidR="009961AC" w:rsidRPr="002F7AA1" w:rsidRDefault="009961AC" w:rsidP="001D2DB1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AT"/>
              </w:rPr>
            </w:pPr>
            <w:r w:rsidRPr="002F7AA1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AT"/>
              </w:rPr>
              <w:t>13.04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8D062" w14:textId="77777777" w:rsidR="009961AC" w:rsidRPr="002F7AA1" w:rsidRDefault="009961AC" w:rsidP="001D2DB1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AT"/>
              </w:rPr>
            </w:pPr>
            <w:r w:rsidRPr="002F7AA1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AT"/>
              </w:rPr>
              <w:t> 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F298C" w14:textId="77777777" w:rsidR="009961AC" w:rsidRPr="002F7AA1" w:rsidRDefault="009961AC" w:rsidP="001D2DB1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AT"/>
              </w:rPr>
            </w:pPr>
            <w:r w:rsidRPr="002F7AA1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AT"/>
              </w:rPr>
              <w:t>90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9D9EC" w14:textId="77777777" w:rsidR="009961AC" w:rsidRPr="002F7AA1" w:rsidRDefault="009961AC" w:rsidP="001D2DB1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AT"/>
              </w:rPr>
            </w:pPr>
            <w:r w:rsidRPr="002F7AA1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AT"/>
              </w:rPr>
              <w:t>40.7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9E22A" w14:textId="77777777" w:rsidR="009961AC" w:rsidRPr="002F7AA1" w:rsidRDefault="009961AC" w:rsidP="001D2DB1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AT"/>
              </w:rPr>
            </w:pPr>
            <w:r w:rsidRPr="002F7AA1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AT"/>
              </w:rPr>
              <w:t>13.91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63E46" w14:textId="77777777" w:rsidR="009961AC" w:rsidRPr="002F7AA1" w:rsidRDefault="009961AC" w:rsidP="001D2DB1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AT"/>
              </w:rPr>
            </w:pPr>
            <w:r w:rsidRPr="002F7AA1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AT"/>
              </w:rPr>
              <w:t> 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FEC2D" w14:textId="77777777" w:rsidR="009961AC" w:rsidRPr="002F7AA1" w:rsidRDefault="009961AC" w:rsidP="001D2DB1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AT"/>
              </w:rPr>
            </w:pPr>
            <w:r w:rsidRPr="002F7AA1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AT"/>
              </w:rPr>
              <w:t>87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47827" w14:textId="77777777" w:rsidR="009961AC" w:rsidRPr="002F7AA1" w:rsidRDefault="009961AC" w:rsidP="001D2DB1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AT"/>
              </w:rPr>
            </w:pPr>
            <w:r w:rsidRPr="002F7AA1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AT"/>
              </w:rPr>
              <w:t>36.1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24909" w14:textId="77777777" w:rsidR="009961AC" w:rsidRPr="002F7AA1" w:rsidRDefault="009961AC" w:rsidP="001D2DB1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AT"/>
              </w:rPr>
            </w:pPr>
            <w:r w:rsidRPr="002F7AA1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AT"/>
              </w:rPr>
              <w:t>14.84</w:t>
            </w:r>
          </w:p>
        </w:tc>
      </w:tr>
    </w:tbl>
    <w:p w14:paraId="4D2EC1DD" w14:textId="77777777" w:rsidR="00D009CA" w:rsidRPr="002F7AA1" w:rsidRDefault="00D009CA">
      <w:pPr>
        <w:rPr>
          <w:rFonts w:cs="Arial"/>
          <w:lang w:val="en-US"/>
        </w:rPr>
      </w:pPr>
    </w:p>
    <w:p w14:paraId="15D02B02" w14:textId="20C84B00" w:rsidR="009961AC" w:rsidRPr="002F7AA1" w:rsidRDefault="009961AC" w:rsidP="002F7AA1">
      <w:pPr>
        <w:spacing w:line="480" w:lineRule="auto"/>
        <w:jc w:val="both"/>
        <w:rPr>
          <w:rFonts w:cs="Calibri"/>
          <w:lang w:val="en-US"/>
        </w:rPr>
      </w:pPr>
      <w:r w:rsidRPr="002F7AA1">
        <w:rPr>
          <w:rFonts w:cs="Calibri"/>
          <w:lang w:val="en-US"/>
        </w:rPr>
        <w:t xml:space="preserve">N = sample size; M = mean; SD = standard deviation; </w:t>
      </w:r>
      <w:r w:rsidRPr="002F7AA1">
        <w:rPr>
          <w:rFonts w:cs="Arial"/>
          <w:lang w:val="en-US"/>
        </w:rPr>
        <w:t>CAQ = Cardiac Anxiety Questionnaire total (heart-focused anxiety); GSI = Global severity scale (SCL-90-S; global psychological distress); PCS = Physical component summary (SF-12; physical health-related quality of life); MCS = Mental component summary (SF-12; mental health-related quality of life)</w:t>
      </w:r>
      <w:r w:rsidR="002F7AA1" w:rsidRPr="002F7AA1">
        <w:rPr>
          <w:rFonts w:cs="Arial"/>
          <w:lang w:val="en-US"/>
        </w:rPr>
        <w:t>.</w:t>
      </w:r>
    </w:p>
    <w:p w14:paraId="6E0E9888" w14:textId="77777777" w:rsidR="009961AC" w:rsidRPr="0052034E" w:rsidRDefault="009961AC">
      <w:pPr>
        <w:rPr>
          <w:rFonts w:cs="Arial"/>
        </w:rPr>
      </w:pPr>
      <w:bookmarkStart w:id="0" w:name="_GoBack"/>
      <w:bookmarkEnd w:id="0"/>
    </w:p>
    <w:sectPr w:rsidR="009961AC" w:rsidRPr="0052034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A08D2DA" w14:textId="77777777" w:rsidR="009961AC" w:rsidRDefault="009961AC" w:rsidP="000B6C39">
      <w:r>
        <w:separator/>
      </w:r>
    </w:p>
  </w:endnote>
  <w:endnote w:type="continuationSeparator" w:id="0">
    <w:p w14:paraId="3334856D" w14:textId="77777777" w:rsidR="009961AC" w:rsidRDefault="009961AC" w:rsidP="000B6C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484B184" w14:textId="77777777" w:rsidR="009961AC" w:rsidRDefault="009961AC" w:rsidP="000B6C39">
      <w:r>
        <w:separator/>
      </w:r>
    </w:p>
  </w:footnote>
  <w:footnote w:type="continuationSeparator" w:id="0">
    <w:p w14:paraId="32FAEE90" w14:textId="77777777" w:rsidR="009961AC" w:rsidRDefault="009961AC" w:rsidP="000B6C3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FB"/>
    <w:multiLevelType w:val="multilevel"/>
    <w:tmpl w:val="F9ACBFEA"/>
    <w:lvl w:ilvl="0">
      <w:start w:val="1"/>
      <w:numFmt w:val="decimal"/>
      <w:lvlText w:val="%1"/>
      <w:legacy w:legacy="1" w:legacySpace="0" w:legacyIndent="397"/>
      <w:lvlJc w:val="left"/>
      <w:pPr>
        <w:ind w:left="397" w:hanging="397"/>
      </w:pPr>
    </w:lvl>
    <w:lvl w:ilvl="1">
      <w:start w:val="1"/>
      <w:numFmt w:val="decimal"/>
      <w:lvlText w:val="%1.%2"/>
      <w:legacy w:legacy="1" w:legacySpace="144" w:legacyIndent="708"/>
      <w:lvlJc w:val="left"/>
      <w:pPr>
        <w:ind w:left="1105" w:hanging="708"/>
      </w:pPr>
    </w:lvl>
    <w:lvl w:ilvl="2">
      <w:start w:val="1"/>
      <w:numFmt w:val="decimal"/>
      <w:lvlText w:val="%1.%2.%3"/>
      <w:legacy w:legacy="1" w:legacySpace="144" w:legacyIndent="708"/>
      <w:lvlJc w:val="left"/>
      <w:pPr>
        <w:ind w:left="1813" w:hanging="708"/>
      </w:pPr>
    </w:lvl>
    <w:lvl w:ilvl="3">
      <w:start w:val="1"/>
      <w:numFmt w:val="decimal"/>
      <w:lvlText w:val="%1.%2.%3.%4"/>
      <w:legacy w:legacy="1" w:legacySpace="144" w:legacyIndent="708"/>
      <w:lvlJc w:val="left"/>
      <w:pPr>
        <w:ind w:left="2778" w:hanging="708"/>
      </w:pPr>
    </w:lvl>
    <w:lvl w:ilvl="4">
      <w:start w:val="1"/>
      <w:numFmt w:val="decimal"/>
      <w:lvlText w:val="%1.%2.%3.%4.%5"/>
      <w:legacy w:legacy="1" w:legacySpace="144" w:legacyIndent="708"/>
      <w:lvlJc w:val="left"/>
      <w:pPr>
        <w:ind w:left="3229" w:hanging="708"/>
      </w:pPr>
    </w:lvl>
    <w:lvl w:ilvl="5">
      <w:start w:val="1"/>
      <w:numFmt w:val="decimal"/>
      <w:lvlText w:val="%1.%2.%3.%4.%5.%6"/>
      <w:legacy w:legacy="1" w:legacySpace="144" w:legacyIndent="708"/>
      <w:lvlJc w:val="left"/>
      <w:pPr>
        <w:ind w:left="3937" w:hanging="708"/>
      </w:pPr>
    </w:lvl>
    <w:lvl w:ilvl="6">
      <w:start w:val="1"/>
      <w:numFmt w:val="decimal"/>
      <w:lvlText w:val="%1.%2.%3.%4.%5.%6.%7"/>
      <w:legacy w:legacy="1" w:legacySpace="144" w:legacyIndent="708"/>
      <w:lvlJc w:val="left"/>
      <w:pPr>
        <w:ind w:left="4645" w:hanging="708"/>
      </w:pPr>
    </w:lvl>
    <w:lvl w:ilvl="7">
      <w:start w:val="1"/>
      <w:numFmt w:val="decimal"/>
      <w:lvlText w:val="%1.%2.%3.%4.%5.%6.%7.%8"/>
      <w:legacy w:legacy="1" w:legacySpace="144" w:legacyIndent="708"/>
      <w:lvlJc w:val="left"/>
      <w:pPr>
        <w:ind w:left="5353" w:hanging="708"/>
      </w:pPr>
    </w:lvl>
    <w:lvl w:ilvl="8">
      <w:start w:val="1"/>
      <w:numFmt w:val="decimal"/>
      <w:lvlText w:val="%1.%2.%3.%4.%5.%6.%7.%8.%9"/>
      <w:legacy w:legacy="1" w:legacySpace="144" w:legacyIndent="708"/>
      <w:lvlJc w:val="left"/>
      <w:pPr>
        <w:ind w:left="6061" w:hanging="708"/>
      </w:pPr>
    </w:lvl>
  </w:abstractNum>
  <w:abstractNum w:abstractNumId="1" w15:restartNumberingAfterBreak="0">
    <w:nsid w:val="38420904"/>
    <w:multiLevelType w:val="multilevel"/>
    <w:tmpl w:val="26CE33D2"/>
    <w:lvl w:ilvl="0">
      <w:start w:val="1"/>
      <w:numFmt w:val="decimal"/>
      <w:pStyle w:val="berschrift1"/>
      <w:lvlText w:val="%1"/>
      <w:lvlJc w:val="left"/>
      <w:pPr>
        <w:tabs>
          <w:tab w:val="num" w:pos="0"/>
        </w:tabs>
        <w:ind w:left="397" w:hanging="39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0"/>
        </w:tabs>
        <w:ind w:left="1105" w:hanging="708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0"/>
        </w:tabs>
        <w:ind w:left="1813" w:hanging="708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0"/>
        </w:tabs>
        <w:ind w:left="2778" w:hanging="708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0"/>
        </w:tabs>
        <w:ind w:left="3229" w:hanging="708"/>
      </w:pPr>
      <w:rPr>
        <w:rFonts w:hint="default"/>
      </w:rPr>
    </w:lvl>
    <w:lvl w:ilvl="5">
      <w:start w:val="1"/>
      <w:numFmt w:val="decimal"/>
      <w:pStyle w:val="berschrift6"/>
      <w:lvlText w:val="%1.%2.%3.%4.%5.%6"/>
      <w:lvlJc w:val="left"/>
      <w:pPr>
        <w:tabs>
          <w:tab w:val="num" w:pos="0"/>
        </w:tabs>
        <w:ind w:left="3937" w:hanging="708"/>
      </w:pPr>
      <w:rPr>
        <w:rFonts w:hint="default"/>
      </w:rPr>
    </w:lvl>
    <w:lvl w:ilvl="6">
      <w:start w:val="1"/>
      <w:numFmt w:val="decimal"/>
      <w:pStyle w:val="berschrift7"/>
      <w:lvlText w:val="%1.%2.%3.%4.%5.%6.%7"/>
      <w:lvlJc w:val="left"/>
      <w:pPr>
        <w:tabs>
          <w:tab w:val="num" w:pos="0"/>
        </w:tabs>
        <w:ind w:left="4645" w:hanging="708"/>
      </w:pPr>
      <w:rPr>
        <w:rFonts w:hint="default"/>
      </w:rPr>
    </w:lvl>
    <w:lvl w:ilvl="7">
      <w:start w:val="1"/>
      <w:numFmt w:val="decimal"/>
      <w:pStyle w:val="berschrift8"/>
      <w:lvlText w:val="%1.%2.%3.%4.%5.%6.%7.%8"/>
      <w:lvlJc w:val="left"/>
      <w:pPr>
        <w:tabs>
          <w:tab w:val="num" w:pos="0"/>
        </w:tabs>
        <w:ind w:left="5353" w:hanging="708"/>
      </w:pPr>
      <w:rPr>
        <w:rFonts w:hint="default"/>
      </w:rPr>
    </w:lvl>
    <w:lvl w:ilvl="8">
      <w:start w:val="1"/>
      <w:numFmt w:val="decimal"/>
      <w:pStyle w:val="berschrift9"/>
      <w:lvlText w:val="%1.%2.%3.%4.%5.%6.%7.%8.%9"/>
      <w:lvlJc w:val="left"/>
      <w:pPr>
        <w:tabs>
          <w:tab w:val="num" w:pos="0"/>
        </w:tabs>
        <w:ind w:left="6061" w:hanging="708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61AC"/>
    <w:rsid w:val="0002304A"/>
    <w:rsid w:val="00060C56"/>
    <w:rsid w:val="000B6C39"/>
    <w:rsid w:val="000C7257"/>
    <w:rsid w:val="000E5D5B"/>
    <w:rsid w:val="00130CEF"/>
    <w:rsid w:val="00162C48"/>
    <w:rsid w:val="001B2A5F"/>
    <w:rsid w:val="001E69BD"/>
    <w:rsid w:val="00253970"/>
    <w:rsid w:val="002B246F"/>
    <w:rsid w:val="002C5B12"/>
    <w:rsid w:val="002F2B72"/>
    <w:rsid w:val="002F7AA1"/>
    <w:rsid w:val="003144F9"/>
    <w:rsid w:val="0034747F"/>
    <w:rsid w:val="00367CE6"/>
    <w:rsid w:val="003A33E9"/>
    <w:rsid w:val="003C01A4"/>
    <w:rsid w:val="00404B4D"/>
    <w:rsid w:val="00493AFD"/>
    <w:rsid w:val="005134E5"/>
    <w:rsid w:val="00516094"/>
    <w:rsid w:val="0052034E"/>
    <w:rsid w:val="00522770"/>
    <w:rsid w:val="005B5C02"/>
    <w:rsid w:val="005D05A0"/>
    <w:rsid w:val="005D2EE0"/>
    <w:rsid w:val="005D56DB"/>
    <w:rsid w:val="00614C4F"/>
    <w:rsid w:val="00624598"/>
    <w:rsid w:val="00661AFC"/>
    <w:rsid w:val="00664DF1"/>
    <w:rsid w:val="00666C43"/>
    <w:rsid w:val="00723ECA"/>
    <w:rsid w:val="00724EE9"/>
    <w:rsid w:val="00735757"/>
    <w:rsid w:val="007459B7"/>
    <w:rsid w:val="00746A1C"/>
    <w:rsid w:val="007559DF"/>
    <w:rsid w:val="00760792"/>
    <w:rsid w:val="007D5079"/>
    <w:rsid w:val="007F38FF"/>
    <w:rsid w:val="008049A1"/>
    <w:rsid w:val="00807623"/>
    <w:rsid w:val="008E2AC7"/>
    <w:rsid w:val="008F33B8"/>
    <w:rsid w:val="0091780B"/>
    <w:rsid w:val="009711C7"/>
    <w:rsid w:val="009773AE"/>
    <w:rsid w:val="009961AC"/>
    <w:rsid w:val="009B118F"/>
    <w:rsid w:val="009E745D"/>
    <w:rsid w:val="00A21390"/>
    <w:rsid w:val="00A265B9"/>
    <w:rsid w:val="00A35BE1"/>
    <w:rsid w:val="00A35C95"/>
    <w:rsid w:val="00A60ACA"/>
    <w:rsid w:val="00A84D25"/>
    <w:rsid w:val="00A90135"/>
    <w:rsid w:val="00AB69D1"/>
    <w:rsid w:val="00AC0F55"/>
    <w:rsid w:val="00B20B33"/>
    <w:rsid w:val="00B347E8"/>
    <w:rsid w:val="00BD7009"/>
    <w:rsid w:val="00BF158B"/>
    <w:rsid w:val="00C14120"/>
    <w:rsid w:val="00C370CF"/>
    <w:rsid w:val="00C40E08"/>
    <w:rsid w:val="00C64BEF"/>
    <w:rsid w:val="00CE2180"/>
    <w:rsid w:val="00CE414A"/>
    <w:rsid w:val="00CE683C"/>
    <w:rsid w:val="00D009CA"/>
    <w:rsid w:val="00D1399D"/>
    <w:rsid w:val="00D342C5"/>
    <w:rsid w:val="00DC4BB1"/>
    <w:rsid w:val="00DC606A"/>
    <w:rsid w:val="00DF60CB"/>
    <w:rsid w:val="00E1431E"/>
    <w:rsid w:val="00E30E9E"/>
    <w:rsid w:val="00E376B0"/>
    <w:rsid w:val="00E410CD"/>
    <w:rsid w:val="00E52777"/>
    <w:rsid w:val="00E731EB"/>
    <w:rsid w:val="00ED798F"/>
    <w:rsid w:val="00EF0C05"/>
    <w:rsid w:val="00EF519B"/>
    <w:rsid w:val="00F16A53"/>
    <w:rsid w:val="00F73630"/>
    <w:rsid w:val="00F76C24"/>
    <w:rsid w:val="00F80A96"/>
    <w:rsid w:val="00FA3E42"/>
    <w:rsid w:val="00FB12F5"/>
    <w:rsid w:val="00FE7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,"/>
  <w:listSeparator w:val=";"/>
  <w14:docId w14:val="5EE82651"/>
  <w15:chartTrackingRefBased/>
  <w15:docId w15:val="{40630755-F5F5-4AFD-9C27-1885D38965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AT" w:eastAsia="de-AT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961AC"/>
    <w:rPr>
      <w:rFonts w:ascii="Arial" w:eastAsia="Arial" w:hAnsi="Arial"/>
      <w:kern w:val="2"/>
      <w:sz w:val="24"/>
      <w:szCs w:val="24"/>
      <w:lang w:eastAsia="en-US"/>
    </w:rPr>
  </w:style>
  <w:style w:type="paragraph" w:styleId="berschrift1">
    <w:name w:val="heading 1"/>
    <w:basedOn w:val="Standard"/>
    <w:next w:val="Standard"/>
    <w:autoRedefine/>
    <w:qFormat/>
    <w:rsid w:val="009E745D"/>
    <w:pPr>
      <w:keepNext/>
      <w:numPr>
        <w:numId w:val="9"/>
      </w:numPr>
      <w:spacing w:before="240" w:after="120"/>
      <w:outlineLvl w:val="0"/>
    </w:pPr>
    <w:rPr>
      <w:kern w:val="28"/>
      <w:u w:val="single"/>
    </w:rPr>
  </w:style>
  <w:style w:type="paragraph" w:styleId="berschrift2">
    <w:name w:val="heading 2"/>
    <w:basedOn w:val="Standard"/>
    <w:next w:val="Standard"/>
    <w:qFormat/>
    <w:rsid w:val="009E745D"/>
    <w:pPr>
      <w:keepNext/>
      <w:numPr>
        <w:ilvl w:val="1"/>
        <w:numId w:val="9"/>
      </w:numPr>
      <w:spacing w:before="120" w:after="120"/>
      <w:outlineLvl w:val="1"/>
    </w:pPr>
    <w:rPr>
      <w:u w:val="single"/>
    </w:rPr>
  </w:style>
  <w:style w:type="paragraph" w:styleId="berschrift3">
    <w:name w:val="heading 3"/>
    <w:basedOn w:val="Standard"/>
    <w:next w:val="Standard"/>
    <w:qFormat/>
    <w:rsid w:val="009E745D"/>
    <w:pPr>
      <w:keepNext/>
      <w:numPr>
        <w:ilvl w:val="2"/>
        <w:numId w:val="9"/>
      </w:numPr>
      <w:spacing w:before="120" w:after="120"/>
      <w:outlineLvl w:val="2"/>
    </w:pPr>
  </w:style>
  <w:style w:type="paragraph" w:styleId="berschrift4">
    <w:name w:val="heading 4"/>
    <w:basedOn w:val="Standard"/>
    <w:next w:val="Standard"/>
    <w:qFormat/>
    <w:rsid w:val="009E745D"/>
    <w:pPr>
      <w:keepNext/>
      <w:numPr>
        <w:ilvl w:val="3"/>
        <w:numId w:val="9"/>
      </w:numPr>
      <w:spacing w:before="60" w:after="60"/>
      <w:outlineLvl w:val="3"/>
    </w:pPr>
  </w:style>
  <w:style w:type="paragraph" w:styleId="berschrift5">
    <w:name w:val="heading 5"/>
    <w:basedOn w:val="Standard"/>
    <w:next w:val="Standard"/>
    <w:qFormat/>
    <w:rsid w:val="009E745D"/>
    <w:pPr>
      <w:numPr>
        <w:ilvl w:val="4"/>
        <w:numId w:val="9"/>
      </w:numPr>
      <w:spacing w:before="240" w:after="60"/>
      <w:outlineLvl w:val="4"/>
    </w:pPr>
    <w:rPr>
      <w:sz w:val="22"/>
    </w:rPr>
  </w:style>
  <w:style w:type="paragraph" w:styleId="berschrift6">
    <w:name w:val="heading 6"/>
    <w:basedOn w:val="Standard"/>
    <w:next w:val="Standard"/>
    <w:qFormat/>
    <w:rsid w:val="009E745D"/>
    <w:pPr>
      <w:numPr>
        <w:ilvl w:val="5"/>
        <w:numId w:val="9"/>
      </w:numPr>
      <w:spacing w:before="240" w:after="60"/>
      <w:outlineLvl w:val="5"/>
    </w:pPr>
    <w:rPr>
      <w:i/>
      <w:sz w:val="22"/>
    </w:rPr>
  </w:style>
  <w:style w:type="paragraph" w:styleId="berschrift7">
    <w:name w:val="heading 7"/>
    <w:basedOn w:val="Standard"/>
    <w:next w:val="Standard"/>
    <w:qFormat/>
    <w:rsid w:val="009E745D"/>
    <w:pPr>
      <w:numPr>
        <w:ilvl w:val="6"/>
        <w:numId w:val="9"/>
      </w:numPr>
      <w:spacing w:before="240" w:after="60"/>
      <w:outlineLvl w:val="6"/>
    </w:pPr>
    <w:rPr>
      <w:sz w:val="20"/>
    </w:rPr>
  </w:style>
  <w:style w:type="paragraph" w:styleId="berschrift8">
    <w:name w:val="heading 8"/>
    <w:basedOn w:val="Standard"/>
    <w:next w:val="Standard"/>
    <w:qFormat/>
    <w:rsid w:val="009E745D"/>
    <w:pPr>
      <w:numPr>
        <w:ilvl w:val="7"/>
        <w:numId w:val="9"/>
      </w:numPr>
      <w:spacing w:before="240" w:after="60"/>
      <w:outlineLvl w:val="7"/>
    </w:pPr>
    <w:rPr>
      <w:i/>
      <w:sz w:val="20"/>
    </w:rPr>
  </w:style>
  <w:style w:type="paragraph" w:styleId="berschrift9">
    <w:name w:val="heading 9"/>
    <w:basedOn w:val="Standard"/>
    <w:next w:val="Standard"/>
    <w:qFormat/>
    <w:rsid w:val="009E745D"/>
    <w:pPr>
      <w:numPr>
        <w:ilvl w:val="8"/>
        <w:numId w:val="9"/>
      </w:numPr>
      <w:spacing w:before="240" w:after="60"/>
      <w:outlineLvl w:val="8"/>
    </w:pPr>
    <w:rPr>
      <w:i/>
      <w:sz w:val="1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bsatz-Standardschriftart0">
    <w:name w:val="Absatz-Standardschriftart["/>
    <w:rsid w:val="0002304A"/>
  </w:style>
  <w:style w:type="character" w:customStyle="1" w:styleId="Absatz-Standardschriftart1">
    <w:name w:val="Absatz-Standardschriftart]"/>
    <w:rsid w:val="0002304A"/>
  </w:style>
  <w:style w:type="paragraph" w:customStyle="1" w:styleId="Adresse">
    <w:name w:val="Adresse"/>
    <w:basedOn w:val="Standard"/>
    <w:next w:val="Standard"/>
    <w:rsid w:val="0002304A"/>
    <w:pPr>
      <w:spacing w:before="800" w:after="800"/>
    </w:pPr>
  </w:style>
  <w:style w:type="paragraph" w:customStyle="1" w:styleId="aufz">
    <w:name w:val="aufz"/>
    <w:basedOn w:val="Standard"/>
    <w:rsid w:val="0002304A"/>
    <w:pPr>
      <w:tabs>
        <w:tab w:val="left" w:pos="567"/>
      </w:tabs>
      <w:ind w:left="284" w:hanging="284"/>
    </w:pPr>
  </w:style>
  <w:style w:type="paragraph" w:customStyle="1" w:styleId="aufz1">
    <w:name w:val="aufz1"/>
    <w:basedOn w:val="aufz"/>
    <w:rsid w:val="0002304A"/>
    <w:pPr>
      <w:ind w:left="568"/>
    </w:pPr>
  </w:style>
  <w:style w:type="paragraph" w:customStyle="1" w:styleId="Besch-Text">
    <w:name w:val="Besch-Text"/>
    <w:basedOn w:val="berschrift1"/>
    <w:rsid w:val="0002304A"/>
    <w:pPr>
      <w:spacing w:before="400" w:after="240"/>
      <w:ind w:left="709" w:hanging="709"/>
      <w:jc w:val="center"/>
      <w:outlineLvl w:val="9"/>
    </w:pPr>
    <w:rPr>
      <w:b/>
      <w:spacing w:val="26"/>
    </w:rPr>
  </w:style>
  <w:style w:type="paragraph" w:customStyle="1" w:styleId="bezugszeile">
    <w:name w:val="bezugszeile"/>
    <w:basedOn w:val="Standard"/>
    <w:next w:val="Standard"/>
    <w:rsid w:val="0002304A"/>
    <w:pPr>
      <w:tabs>
        <w:tab w:val="left" w:pos="3969"/>
        <w:tab w:val="right" w:pos="9214"/>
        <w:tab w:val="center" w:pos="9781"/>
      </w:tabs>
      <w:spacing w:before="120"/>
    </w:pPr>
    <w:rPr>
      <w:sz w:val="22"/>
    </w:rPr>
  </w:style>
  <w:style w:type="paragraph" w:customStyle="1" w:styleId="brief">
    <w:name w:val="brief"/>
    <w:basedOn w:val="Standard"/>
    <w:rsid w:val="0002304A"/>
    <w:pPr>
      <w:tabs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2240"/>
      </w:tabs>
      <w:spacing w:after="240" w:line="360" w:lineRule="atLeast"/>
      <w:jc w:val="both"/>
    </w:pPr>
  </w:style>
  <w:style w:type="paragraph" w:styleId="Fuzeile">
    <w:name w:val="footer"/>
    <w:basedOn w:val="Standard"/>
    <w:rsid w:val="0002304A"/>
    <w:pPr>
      <w:tabs>
        <w:tab w:val="center" w:pos="4536"/>
        <w:tab w:val="right" w:pos="9072"/>
      </w:tabs>
    </w:pPr>
    <w:rPr>
      <w:sz w:val="18"/>
    </w:rPr>
  </w:style>
  <w:style w:type="paragraph" w:customStyle="1" w:styleId="Gru">
    <w:name w:val="Gruß"/>
    <w:basedOn w:val="Standard"/>
    <w:next w:val="Standard"/>
    <w:rsid w:val="0002304A"/>
    <w:pPr>
      <w:keepNext/>
      <w:spacing w:before="120"/>
    </w:pPr>
  </w:style>
  <w:style w:type="paragraph" w:styleId="Gruformel">
    <w:name w:val="Closing"/>
    <w:basedOn w:val="Standard"/>
    <w:rsid w:val="0002304A"/>
  </w:style>
  <w:style w:type="paragraph" w:customStyle="1" w:styleId="GruformelGD">
    <w:name w:val="Grußformel GD"/>
    <w:basedOn w:val="Standard"/>
    <w:next w:val="Standard"/>
    <w:rsid w:val="0002304A"/>
    <w:pPr>
      <w:keepNext/>
      <w:spacing w:before="360"/>
    </w:pPr>
  </w:style>
  <w:style w:type="paragraph" w:styleId="Kopfzeile">
    <w:name w:val="header"/>
    <w:basedOn w:val="Standard"/>
    <w:rsid w:val="0002304A"/>
    <w:pPr>
      <w:tabs>
        <w:tab w:val="center" w:pos="4536"/>
        <w:tab w:val="right" w:pos="9072"/>
      </w:tabs>
    </w:pPr>
  </w:style>
  <w:style w:type="paragraph" w:styleId="Liste">
    <w:name w:val="List"/>
    <w:basedOn w:val="Standard"/>
    <w:rsid w:val="0002304A"/>
    <w:pPr>
      <w:ind w:left="283" w:hanging="283"/>
    </w:pPr>
  </w:style>
  <w:style w:type="paragraph" w:customStyle="1" w:styleId="Schriftzeichen">
    <w:name w:val="Schriftzeichen"/>
    <w:basedOn w:val="Standard"/>
    <w:next w:val="Standard"/>
    <w:rsid w:val="0002304A"/>
    <w:pPr>
      <w:spacing w:before="300"/>
      <w:ind w:left="794"/>
    </w:pPr>
  </w:style>
  <w:style w:type="character" w:styleId="Seitenzahl">
    <w:name w:val="page number"/>
    <w:basedOn w:val="Absatz-Standardschriftart"/>
    <w:rsid w:val="0002304A"/>
  </w:style>
  <w:style w:type="paragraph" w:customStyle="1" w:styleId="TextinTabelle">
    <w:name w:val="Text in Tabelle"/>
    <w:basedOn w:val="Standard"/>
    <w:next w:val="Standard"/>
    <w:rsid w:val="0002304A"/>
    <w:pPr>
      <w:tabs>
        <w:tab w:val="right" w:pos="9214"/>
        <w:tab w:val="center" w:pos="9781"/>
      </w:tabs>
      <w:spacing w:before="120" w:after="120"/>
    </w:pPr>
  </w:style>
  <w:style w:type="paragraph" w:customStyle="1" w:styleId="Unterpunkte">
    <w:name w:val="Unterpunkte"/>
    <w:basedOn w:val="Adresse"/>
    <w:next w:val="Standard"/>
    <w:rsid w:val="0002304A"/>
    <w:pPr>
      <w:spacing w:before="0" w:after="0"/>
      <w:ind w:left="284" w:hanging="284"/>
    </w:pPr>
  </w:style>
  <w:style w:type="paragraph" w:customStyle="1" w:styleId="VSNR">
    <w:name w:val="VSNR"/>
    <w:basedOn w:val="Standard"/>
    <w:next w:val="Standard"/>
    <w:rsid w:val="0002304A"/>
    <w:pPr>
      <w:spacing w:before="100"/>
      <w:jc w:val="center"/>
    </w:pPr>
    <w:rPr>
      <w:sz w:val="22"/>
    </w:rPr>
  </w:style>
  <w:style w:type="paragraph" w:styleId="Sprechblasentext">
    <w:name w:val="Balloon Text"/>
    <w:basedOn w:val="Standard"/>
    <w:link w:val="SprechblasentextZchn"/>
    <w:rsid w:val="009711C7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link w:val="Sprechblasentext"/>
    <w:rsid w:val="009711C7"/>
    <w:rPr>
      <w:rFonts w:ascii="Segoe UI" w:hAnsi="Segoe UI" w:cs="Segoe UI"/>
      <w:sz w:val="18"/>
      <w:szCs w:val="18"/>
      <w:lang w:val="de-DE" w:eastAsia="de-DE"/>
    </w:rPr>
  </w:style>
  <w:style w:type="character" w:styleId="Kommentarzeichen">
    <w:name w:val="annotation reference"/>
    <w:uiPriority w:val="99"/>
    <w:unhideWhenUsed/>
    <w:rsid w:val="009961A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961AC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961AC"/>
    <w:rPr>
      <w:rFonts w:ascii="Arial" w:eastAsia="Arial" w:hAnsi="Arial"/>
      <w:kern w:val="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<Relationships xmlns="http://schemas.openxmlformats.org/package/2006/relationships"><Relationship Id="rId10" Target="fontTable.xml" Type="http://schemas.openxmlformats.org/officeDocument/2006/relationships/fontTable"/><Relationship Id="rId11" Target="theme/theme1.xml" Type="http://schemas.openxmlformats.org/officeDocument/2006/relationships/theme"/><Relationship Id="rId12" Target="../customXml/item1.xml" Type="http://schemas.openxmlformats.org/officeDocument/2006/relationships/customXml"/><Relationship Id="rId13" Target="../customXml/item2.xml" Type="http://schemas.openxmlformats.org/officeDocument/2006/relationships/customXml"/><Relationship Id="rId14" Target="../customXml/item3.xml" Type="http://schemas.openxmlformats.org/officeDocument/2006/relationships/customXml"/><Relationship Id="rId4" Target="numbering.xml" Type="http://schemas.openxmlformats.org/officeDocument/2006/relationships/numbering"/><Relationship Id="rId5" Target="styles.xml" Type="http://schemas.openxmlformats.org/officeDocument/2006/relationships/styles"/><Relationship Id="rId6" Target="settings.xml" Type="http://schemas.openxmlformats.org/officeDocument/2006/relationships/settings"/><Relationship Id="rId7" Target="webSettings.xml" Type="http://schemas.openxmlformats.org/officeDocument/2006/relationships/webSettings"/><Relationship Id="rId8" Target="footnotes.xml" Type="http://schemas.openxmlformats.org/officeDocument/2006/relationships/footnotes"/><Relationship Id="rId9" Target="endnotes.xml" Type="http://schemas.openxmlformats.org/officeDocument/2006/relationships/endnotes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<Relationships xmlns="http://schemas.openxmlformats.org/package/2006/relationships"><Relationship Id="rId1" Target="itemProps1.xml" Type="http://schemas.openxmlformats.org/officeDocument/2006/relationships/customXmlProps"/></Relationships>
</file>

<file path=customXml/_rels/item2.xml.rels><?xml version="1.0" encoding="UTF-8" standalone="yes"?><Relationships xmlns="http://schemas.openxmlformats.org/package/2006/relationships"><Relationship Id="rId1" Target="itemProps2.xml" Type="http://schemas.openxmlformats.org/officeDocument/2006/relationships/customXmlProps"/></Relationships>
</file>

<file path=customXml/_rels/item3.xml.rels><?xml version="1.0" encoding="UTF-8" standalone="yes"?><Relationships xmlns="http://schemas.openxmlformats.org/package/2006/relationships"><Relationship Id="rId1" Target="itemProps3.xml" Type="http://schemas.openxmlformats.org/officeDocument/2006/relationships/customXmlProps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Inhalt" ma:contentTypeID="0x0101005CD2357F20F94E50BA49F8FCC5AA99DF" ma:contentTypeVersion="1" ma:contentTypeDescription="" ma:contentTypeScope="" ma:versionID="84a7f6b9a9324c93f7c429fe637c4145">
  <xsd:schema xmlns:xsd="http://www.w3.org/2001/XMLSchema" xmlns:p="http://schemas.microsoft.com/office/2006/metadata/properties" xmlns:ns2="0e656187-b300-4fb0-8bf4-3a50f872073c" targetNamespace="http://schemas.microsoft.com/office/2006/metadata/properties" ma:root="true" ma:fieldsID="d82bb511108d8e269345fc9bd5c1ab5b" ns2:_="">
    <xsd:import namespace="0e656187-b300-4fb0-8bf4-3a50f872073c"/>
    <xsd:element name="properties">
      <xsd:complexType>
        <xsd:sequence>
          <xsd:element name="documentManagement">
            <xsd:complexType>
              <xsd:all>
                <xsd:element ref="ns2:Ersteller" minOccurs="0"/>
                <xsd:element ref="ns2:Datum_x0020_der_x0020_Erstellung" minOccurs="0"/>
                <xsd:element ref="ns2:Bearbeiter" minOccurs="0"/>
                <xsd:element ref="ns2:Datum_x0020_der_x0020__x00c4_nderung" minOccurs="0"/>
                <xsd:element ref="ns2:Datum_x0020_des_x0020_letzten_x0020_Aufrufs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e656187-b300-4fb0-8bf4-3a50f872073c" elementFormDefault="qualified">
    <xsd:import namespace="http://schemas.microsoft.com/office/2006/documentManagement/types"/>
    <xsd:element name="Ersteller" ma:readOnly="true" ma:index="8" nillable="true" ma:displayName="Ersteller" ma:internalName="Ersteller">
      <xsd:simpleType>
        <xsd:restriction base="dms:Text">
</xsd:restriction>
      </xsd:simpleType>
    </xsd:element>
    <xsd:element name="Datum_x0020_der_x0020_Erstellung" ma:readOnly="true" ma:index="9" nillable="true" ma:displayName="Datum der Erstellung" ma:format="DateTime" ma:internalName="Datum_x0020_der_x0020_Erstellung">
      <xsd:simpleType>
        <xsd:restriction base="dms:DateTime">
</xsd:restriction>
      </xsd:simpleType>
    </xsd:element>
    <xsd:element name="Bearbeiter" ma:readOnly="true" ma:index="10" nillable="true" ma:displayName="Bearbeiter" ma:internalName="Bearbeiter">
      <xsd:simpleType>
        <xsd:restriction base="dms:Text">
</xsd:restriction>
      </xsd:simpleType>
    </xsd:element>
    <xsd:element name="Datum_x0020_der_x0020__x00c4_nderung" ma:readOnly="true" ma:index="11" nillable="true" ma:displayName="Datum der Änderung" ma:format="DateTime" ma:internalName="Datum_x0020_der_x0020__x00c4_nderung">
      <xsd:simpleType>
        <xsd:restriction base="dms:DateTime">
</xsd:restriction>
      </xsd:simpleType>
    </xsd:element>
    <xsd:element name="Datum_x0020_des_x0020_letzten_x0020_Aufrufs" ma:readOnly="true" ma:index="12" nillable="true" ma:displayName="Datum des letzten Aufrufs" ma:format="DateTime" ma:internalName="Datum_x0020_des_x0020_letzten_x0020_Aufrufs">
      <xsd:simpleType>
        <xsd:restriction base="dms:DateTime">
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-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/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Ersteller xmlns="0e656187-b300-4fb0-8bf4-3a50f872073c">02u50p0a</Ersteller>
    <Datum_x0020_der_x0020_Erstellung xmlns="0e656187-b300-4fb0-8bf4-3a50f872073c">2024-11-06T13:14:11Z</Datum_x0020_der_x0020_Erstellung>
    <Bearbeiter xmlns="0e656187-b300-4fb0-8bf4-3a50f872073c">02u50p0a</Bearbeiter>
    <Datum_x0020_der_x0020__x00c4_nderung xmlns="0e656187-b300-4fb0-8bf4-3a50f872073c">2024-12-13T09:10:11Z</Datum_x0020_der_x0020__x00c4_nderung>
    <Datum_x0020_des_x0020_letzten_x0020_Aufrufs xmlns="0e656187-b300-4fb0-8bf4-3a50f872073c" xsi:nil="true"/>
  </documentManagement>
</p:properties>
</file>

<file path=customXml/itemProps1.xml><?xml version="1.0" encoding="utf-8"?>
<ds:datastoreItem xmlns:ds="http://schemas.openxmlformats.org/officeDocument/2006/customXml" ds:itemID=" {BEF9D655-6DAB-4294-9728-317ECE650505}"/>
</file>

<file path=customXml/itemProps2.xml><?xml version="1.0" encoding="utf-8"?>
<ds:datastoreItem xmlns:ds="http://schemas.openxmlformats.org/officeDocument/2006/customXml" ds:itemID=" {032504F6-3063-47D8-A3EF-2F93DBF9AA00}"/>
</file>

<file path=customXml/itemProps3.xml><?xml version="1.0" encoding="utf-8"?>
<ds:datastoreItem xmlns:ds="http://schemas.openxmlformats.org/officeDocument/2006/customXml" ds:itemID=" {CACABB1C-8557-404A-94A3-76224CD69B1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663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VA</Company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>
  <dcterms:created xsi:type="dcterms:W3CDTF">2024-11-06T13:01:00Z</dcterms:created>
  <dc:creator>Matzka Martin, Mag. Dr.</dc:creator>
  <cp:lastModifiedBy>Matzka Martin, Mag. Dr.</cp:lastModifiedBy>
  <dcterms:modified xsi:type="dcterms:W3CDTF">2024-12-13T09:10:00Z</dcterms:modified>
  <cp:revision>2</cp:revision>
</cp:coreProperties>
</file>